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BA1" w:rsidRPr="00DD62A5" w:rsidRDefault="00E00BA1" w:rsidP="00E00BA1">
      <w:pPr>
        <w:spacing w:after="0" w:line="480" w:lineRule="auto"/>
        <w:jc w:val="center"/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</w:pPr>
      <w:r>
        <w:rPr>
          <w:rFonts w:ascii="Times New Roman" w:eastAsia="SimSun" w:hAnsi="Times New Roman" w:cs="Times New Roman"/>
          <w:kern w:val="28"/>
          <w:sz w:val="32"/>
          <w:szCs w:val="32"/>
          <w:lang w:val="en-US" w:eastAsia="en-US"/>
        </w:rPr>
        <w:t>Towards a generic physiologically based kinetic model to predict in vivo uterotrophic responses in rats by reverse dosimetry of in vitro estrogenicity data</w:t>
      </w:r>
    </w:p>
    <w:p w:rsidR="00E00BA1" w:rsidRPr="00576415" w:rsidRDefault="00E00BA1" w:rsidP="00E00BA1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val="en-US" w:eastAsia="en-US"/>
        </w:rPr>
      </w:pPr>
    </w:p>
    <w:p w:rsidR="00E00BA1" w:rsidRPr="00FF28CC" w:rsidRDefault="00E00BA1" w:rsidP="00E00BA1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</w:pP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Mengying Zhang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*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Bennard van Ravenzwaay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a,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>, Eric Fabian</w:t>
      </w:r>
      <w:r w:rsidRPr="00D55D26">
        <w:rPr>
          <w:rFonts w:ascii="Times New Roman" w:eastAsia="SimSun" w:hAnsi="Times New Roman" w:cs="Times New Roman"/>
          <w:sz w:val="22"/>
          <w:szCs w:val="24"/>
          <w:vertAlign w:val="superscript"/>
          <w:lang w:val="en-US" w:eastAsia="en-US"/>
        </w:rPr>
        <w:t>b</w:t>
      </w:r>
      <w:r w:rsidRPr="00D55D26">
        <w:rPr>
          <w:rFonts w:ascii="Times New Roman" w:eastAsia="SimSun" w:hAnsi="Times New Roman" w:cs="Times New Roman"/>
          <w:sz w:val="22"/>
          <w:szCs w:val="24"/>
          <w:lang w:val="en-US" w:eastAsia="en-US"/>
        </w:rPr>
        <w:t xml:space="preserve">, 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Ivonne M.C.M. Rietjens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  <w:r w:rsidRPr="00FF28CC">
        <w:rPr>
          <w:rFonts w:ascii="Times New Roman" w:eastAsia="SimSun" w:hAnsi="Times New Roman" w:cs="Times New Roman"/>
          <w:sz w:val="22"/>
          <w:szCs w:val="24"/>
          <w:lang w:eastAsia="en-US"/>
        </w:rPr>
        <w:t>, Jochem Louisse</w:t>
      </w:r>
      <w:r w:rsidRPr="00FF28CC">
        <w:rPr>
          <w:rFonts w:ascii="Times New Roman" w:eastAsia="SimSun" w:hAnsi="Times New Roman" w:cs="Times New Roman"/>
          <w:sz w:val="22"/>
          <w:szCs w:val="24"/>
          <w:vertAlign w:val="superscript"/>
          <w:lang w:eastAsia="en-US"/>
        </w:rPr>
        <w:t>a</w:t>
      </w:r>
    </w:p>
    <w:p w:rsidR="00E00BA1" w:rsidRPr="00FF28CC" w:rsidRDefault="00E00BA1" w:rsidP="00E00BA1">
      <w:pPr>
        <w:spacing w:after="0" w:line="480" w:lineRule="auto"/>
        <w:ind w:firstLine="720"/>
        <w:jc w:val="center"/>
        <w:rPr>
          <w:rFonts w:ascii="Times New Roman" w:eastAsia="SimSun" w:hAnsi="Times New Roman" w:cs="Times New Roman"/>
          <w:sz w:val="22"/>
          <w:szCs w:val="24"/>
          <w:lang w:eastAsia="en-US"/>
        </w:rPr>
      </w:pPr>
    </w:p>
    <w:p w:rsidR="00E00BA1" w:rsidRPr="00FF28CC" w:rsidRDefault="00E00BA1" w:rsidP="00E00BA1">
      <w:pPr>
        <w:spacing w:after="0" w:line="480" w:lineRule="auto"/>
        <w:ind w:firstLine="720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:rsidR="00E00BA1" w:rsidRPr="00576415" w:rsidRDefault="00E00BA1" w:rsidP="00E00BA1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a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Division of Toxicology, Wageningen University, Stippeneng 4, 6708 WE Wageningen, the Netherlands</w:t>
      </w:r>
    </w:p>
    <w:p w:rsidR="00E00BA1" w:rsidRPr="00576415" w:rsidRDefault="00E00BA1" w:rsidP="00E00BA1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b </w:t>
      </w:r>
      <w:r w:rsidRPr="00576415">
        <w:rPr>
          <w:rFonts w:ascii="Times New Roman" w:eastAsia="SimSun" w:hAnsi="Times New Roman" w:cs="Times New Roman"/>
          <w:sz w:val="20"/>
          <w:szCs w:val="20"/>
          <w:lang w:val="en-US" w:eastAsia="en-US"/>
        </w:rPr>
        <w:t>Experimental Toxicology and Ecology, BASF SE, Z 470, 67056 Ludwigshafen, Germany</w:t>
      </w:r>
    </w:p>
    <w:p w:rsidR="00E00BA1" w:rsidRPr="00576415" w:rsidRDefault="00E00BA1" w:rsidP="00E00BA1">
      <w:pPr>
        <w:spacing w:after="0" w:line="480" w:lineRule="auto"/>
        <w:jc w:val="both"/>
        <w:rPr>
          <w:rFonts w:ascii="Times New Roman" w:eastAsia="SimSun" w:hAnsi="Times New Roman" w:cs="Times New Roman"/>
          <w:sz w:val="20"/>
          <w:szCs w:val="20"/>
          <w:lang w:val="en-US" w:eastAsia="en-US"/>
        </w:rPr>
      </w:pPr>
      <w:r w:rsidRPr="00576415">
        <w:rPr>
          <w:rFonts w:ascii="Times New Roman" w:eastAsia="SimSun" w:hAnsi="Times New Roman" w:cs="Times New Roman"/>
          <w:sz w:val="24"/>
          <w:szCs w:val="24"/>
          <w:vertAlign w:val="superscript"/>
          <w:lang w:val="en-US" w:eastAsia="en-US"/>
        </w:rPr>
        <w:t xml:space="preserve">* </w:t>
      </w:r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 xml:space="preserve">Corresponding author: E-mail: </w:t>
      </w:r>
      <w:hyperlink r:id="rId6" w:history="1">
        <w:r w:rsidRPr="009011A3">
          <w:rPr>
            <w:rStyle w:val="Hyperlink"/>
            <w:rFonts w:ascii="Times New Roman" w:eastAsia="SimSun" w:hAnsi="Times New Roman" w:cs="Times New Roman"/>
            <w:sz w:val="20"/>
            <w:szCs w:val="20"/>
            <w:lang w:val="en-US" w:eastAsia="en-US"/>
          </w:rPr>
          <w:t>mengying.zhang@wur.nl</w:t>
        </w:r>
      </w:hyperlink>
      <w:r>
        <w:rPr>
          <w:rFonts w:ascii="Times New Roman" w:eastAsia="SimSun" w:hAnsi="Times New Roman" w:cs="Times New Roman"/>
          <w:sz w:val="20"/>
          <w:szCs w:val="20"/>
          <w:lang w:val="en-US" w:eastAsia="en-US"/>
        </w:rPr>
        <w:t>; Tel: +31 317486396</w:t>
      </w:r>
    </w:p>
    <w:p w:rsidR="00E00BA1" w:rsidRDefault="00E00BA1" w:rsidP="004D12F6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E00BA1" w:rsidRDefault="00E00BA1" w:rsidP="004D12F6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bookmarkStart w:id="0" w:name="_GoBack"/>
      <w:bookmarkEnd w:id="0"/>
    </w:p>
    <w:p w:rsidR="00E00BA1" w:rsidRDefault="00E00BA1" w:rsidP="004D12F6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t>Supplementary material 2. PBK model code of E2 and BPA</w:t>
      </w:r>
    </w:p>
    <w:p w:rsidR="004D12F6" w:rsidRPr="00E00BA1" w:rsidRDefault="00E00BA1" w:rsidP="00E00BA1">
      <w:pPr>
        <w:spacing w:after="120" w:line="36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>
        <w:rPr>
          <w:rFonts w:ascii="Times New Roman" w:hAnsi="Times New Roman" w:cs="Times New Roman"/>
          <w:spacing w:val="-2"/>
          <w:sz w:val="20"/>
          <w:szCs w:val="20"/>
          <w:lang w:val="en-US"/>
        </w:rPr>
        <w:t xml:space="preserve">2.1 </w:t>
      </w:r>
      <w:r w:rsidR="006778A8"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t>PBK model for 17β-estradiol, built with in vitro and in silico data</w:t>
      </w:r>
    </w:p>
    <w:p w:rsidR="006778A8" w:rsidRPr="00E00BA1" w:rsidRDefault="006778A8" w:rsidP="00E00BA1">
      <w:pPr>
        <w:spacing w:after="120" w:line="36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t>Species: Rat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Physiological parameter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volume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BW = 0.250 {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ody weight rat (variable, dependent on study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Fc = 0.0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fat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Lc = 0.03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liver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Bc = 0.07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Rc = 0.09-VL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fraction of rapidly perfused tissue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Sc=0.746-VF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slow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F = VF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fat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L = VL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liver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B = VB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blood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R = VR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 richly perfused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S = VS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 slowly perfused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blood flow rate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C = 15*BW^0.7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cardiac output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Fc = 0.0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fat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Lc = 0.25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liver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>QRc = 0.76 - QL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rapid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Sc = 0.24 – QF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slow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F = QFc*Q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fat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L = QLc*Q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liver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QR = QRc*QC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blood flow to rapidly perfused tissue (calculated)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QS = QSc*QC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 slowly perfused tissue (calculated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 Intestinal lumen volumes, surfaces, absorption rates, transfer rates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Papp, Caco-2  = </w:t>
      </w:r>
      <w:r w:rsidR="009D28B7" w:rsidRPr="00AA453D">
        <w:rPr>
          <w:rFonts w:ascii="Times New Roman" w:hAnsi="Times New Roman" w:cs="Times New Roman"/>
          <w:color w:val="000000"/>
          <w:sz w:val="20"/>
          <w:szCs w:val="20"/>
        </w:rPr>
        <w:t>16.</w:t>
      </w:r>
      <w:r w:rsidR="00BB77ED" w:rsidRPr="00AA453D">
        <w:rPr>
          <w:rFonts w:ascii="Times New Roman" w:hAnsi="Times New Roman" w:cs="Times New Roman"/>
          <w:color w:val="000000"/>
          <w:sz w:val="20"/>
          <w:szCs w:val="20"/>
        </w:rPr>
        <w:t>9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; (x1E-6 cm/sec), in vitro, from Caco-2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</w:t>
      </w:r>
      <w:r w:rsidR="00BB77ED" w:rsidRPr="00AA453D">
        <w:rPr>
          <w:rFonts w:ascii="Times New Roman" w:hAnsi="Times New Roman" w:cs="Times New Roman"/>
          <w:color w:val="000000"/>
          <w:sz w:val="20"/>
          <w:szCs w:val="20"/>
        </w:rPr>
        <w:t>Yazdanian et al. 1998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PappCaco2=-4.7</w:t>
      </w:r>
      <w:r w:rsidR="00BB77ED" w:rsidRPr="00AA453D">
        <w:rPr>
          <w:rFonts w:ascii="Times New Roman" w:hAnsi="Times New Roman" w:cs="Times New Roman"/>
          <w:color w:val="000000"/>
          <w:sz w:val="20"/>
          <w:szCs w:val="20"/>
        </w:rPr>
        <w:t>7211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; Log Papp, Caco-2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og (Papp,in vivo) = 0.6836*Log(PappCaco-2)-0.5579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Sun et al. 2002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Papp=10^(0.6836*PappCaco2-0.5579)*3600/1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apparent intestinal permeability coefficient in vivo {dm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   = 0.0012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for each compartment of intestines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  = 0.134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in   =  4.1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next compartment within the intestines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kabin1  = Papp*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1  =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1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Ain1 = SA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1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1  = Papp*SAin1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1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1  = k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2 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2  =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2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Ain2 = SA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2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2  = Papp*SAin2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2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2  = k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3 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3  = 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3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3=  SA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3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3  = Papp*SAin3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3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3  = kin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4 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4  =  V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4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4 = SAin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4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4  = Papp*SAin4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4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4  = kin   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5 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5  =  V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5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5 = 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5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5  = Papp*SAin5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5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5  = kin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6 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6  =  V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6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6 = SAin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6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6  = Papp*SAin6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6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6  = kin    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7  {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7  =  V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7  {L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7  = 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7  {dm2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7 = Papp*SAin7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7  {L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7   = k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co {/hr}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fe = 0.0198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transfer rate to feces {/hr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>;Partition Coefficient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F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144.09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at/blood partition coefficient calculated using QPPR of DeJongh et al. (1997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PL =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4.39074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iver/blood partition coefficient calculated using QPPR of DeJongh et al. (1997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R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4.39074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 rapidly perfused tissue/blood partition coefficient calculated using QPPR of DeJongh et al. (1997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S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1.11843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slowly perfused tissue/blood partition coefficient calculated using QPPR of DeJongh et al. (1997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Kinetic parameters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etabolism live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metabolism of 17ß-estradiol, scaled maximum rate of metabolism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Lint = S9P*VL*(CLintS9*60*1E-6)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Hepatic clearanc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CLintS9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65.52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ul/min/mg protein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Hepatic clearance derived from S9 fraction;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male: </w:t>
      </w:r>
      <w:r w:rsidR="001F2681" w:rsidRPr="00AA453D">
        <w:rPr>
          <w:rFonts w:ascii="Times New Roman" w:hAnsi="Times New Roman" w:cs="Times New Roman"/>
          <w:color w:val="000000"/>
          <w:sz w:val="20"/>
          <w:szCs w:val="20"/>
        </w:rPr>
        <w:t>175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female: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65.5</w:t>
      </w:r>
      <w:r w:rsidR="00AA453D">
        <w:rPr>
          <w:rFonts w:ascii="Times New Roman" w:hAnsi="Times New Roman" w:cs="Times New Roman"/>
          <w:color w:val="000000"/>
          <w:sz w:val="20"/>
          <w:szCs w:val="20"/>
        </w:rPr>
        <w:t>2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9P = 87*100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mg/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mg protein in kg live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ind w:left="4320" w:firstLine="720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reference: (Chiu and Ginsberg, 2011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Run setting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olecular weight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MW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272.38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Molecular weight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17β-estradio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oral dos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ODOSEmg1 = 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>0.02</w:t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254016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{mg/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ODOSEmg1 = given oral dose in mg/kg bw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ODOSEumol2 = ODOSEmg1*1E-3/MW*1E6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umol/ 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ODOSEumol2 = given oral dose recalculated to umol/kg bw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ODOSEumol=ODOSEumol2*BW;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ODOSEumol = umol given oral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V dos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VDOSEmg1 = 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mg/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VDOSEmg1 = given IV dose in mg/kg bw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IVDOSEumol2 = IVDOSEmg1*1E-3/MW*1E6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umol/ 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VDOSEumol2 = given oral dose recalculated to umol/kg bw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VDOSEumol=IVDOSEumol2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VDOSEumol = umol given IV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m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tarttime = 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n h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toptime =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n h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DTMIN = 1e-6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minimum integration time (DT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>DTMAX = 0.0015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maximum integration time (DT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odel calculation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needl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ANe  = amount in needl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ANe'  = -kd*AN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ab/>
        <w:t>Init ANe = IVDOSEumo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d=100000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kd, the trasport rate from needle to blood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ntestines, divided in 7 compartment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1 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1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1   = Ain1/Vin1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1'  = - kin1*Ain1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1  =  ODOSEumo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2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2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2  = Ain2/Vin2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2' = kin1*Ain1 - kin2*Ain2 - kabin2*Cin2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2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3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3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3  = Ain3/Vin3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3' = kin2*Ain2 - kin3*Ain3 - kabin3*Cin3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3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4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4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4  = Ain4/Vin4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4' = kin3*Ain3 - kin4*Ain4 - kabin4*Cin4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4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5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5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5  = Ain5/Vin5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5' = kin4*Ain4 - kin5*Ain5 - kabin5*Cin5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5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6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6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6  = Ain6/Vin6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6' = kin5*Ain5 - kin6*Ain6 - kabin6*Cin6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6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7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7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7  = Ain7/Vin7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7' = kin6*Ain6 - kin7*Ain7 - kabin7*Cin7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7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co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colon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co' = kin7*Ain7- kfe*Aco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co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Cco' = kin7*Ain7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Cco  = 0    ; cumulative amount reaching colon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--------------------------------------------------------------------------------------------------------------------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ece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FA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feces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Fe' = kfe*Aco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Fe 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iver compartment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L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liver tissue, umo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L' =  QL*(CB - CVL) +  kabin2*Cin2 + kabin3*Cin3 + kabin4*Cin4 + kabin5*Cin5 + kabin6*Cin6 + kabin7*Cin7 - AMint'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Init AL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L = AL/V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VL = CL/P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Mint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metabolized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Mint' = CLint*CVL {umol/min}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Mint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at compartment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F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fat tissue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AF' = QF*(CB-CVF)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Init AF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F = AF/VF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VF = CF/PF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compartment richly perfused tissu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R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rapidly perfused tissue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R' = QR*(CB-CVR)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R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R = AR/V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VR = CR/PR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compartment slowly perfused tissu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S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slowly perfused tissue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S' = QS*(CB-CVS)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S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CS = AS/V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CVS = CS/P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 blood compartment      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B = Amount </w:t>
      </w:r>
      <w:r w:rsidR="0076566F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17β-estradiol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blood (umol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AB' = (kd*ANe + QF*CVF +  QL*CVL  +  QS*CVS + QR*CVR - QC*CB)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Init AB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CB = AB/VB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AUC' = CB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umol*min/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Init AUC = 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ass balance calculations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Total = ODOSEumol  + IVDOSEumol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alculated = Ain1 + Ain2 + Ain3 + Ain4 + Ain5 + Ain6 + Ain7 + Aco + AFe  + AL + AMint + AF + AS + AR  + AB + ANe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ERROR=((Total-Calculated)/Total+1E-30)*100</w:t>
      </w:r>
    </w:p>
    <w:p w:rsidR="00EC4182" w:rsidRPr="00AA453D" w:rsidRDefault="00EC4182" w:rsidP="00EC41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MASSBBAL=Total-Calculated + 1 </w:t>
      </w:r>
    </w:p>
    <w:p w:rsidR="00EC4182" w:rsidRPr="00AA453D" w:rsidRDefault="00EC4182" w:rsidP="00EC4182">
      <w:pPr>
        <w:spacing w:after="0" w:line="240" w:lineRule="auto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EC4182" w:rsidRPr="00AA453D" w:rsidRDefault="00EC4182" w:rsidP="004D12F6">
      <w:pPr>
        <w:spacing w:after="120" w:line="480" w:lineRule="auto"/>
        <w:jc w:val="both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p w:rsidR="0077637C" w:rsidRPr="00AA453D" w:rsidRDefault="0077637C" w:rsidP="0003322B">
      <w:pPr>
        <w:spacing w:after="0" w:line="240" w:lineRule="auto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  <w:r w:rsidRPr="00AA453D"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  <w:br w:type="page"/>
      </w:r>
    </w:p>
    <w:p w:rsidR="00A06C74" w:rsidRPr="00E00BA1" w:rsidRDefault="00E00BA1" w:rsidP="00E00BA1">
      <w:pPr>
        <w:spacing w:after="120" w:line="36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lastRenderedPageBreak/>
        <w:t xml:space="preserve">2.2 </w:t>
      </w:r>
      <w:r w:rsidR="00A753E7"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t>PBK model for b</w:t>
      </w:r>
      <w:r w:rsidR="00A06C74"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t>isphenol A, built with in vitro and in silico data</w:t>
      </w:r>
    </w:p>
    <w:p w:rsidR="00A06C74" w:rsidRPr="00E00BA1" w:rsidRDefault="00A06C74" w:rsidP="00E00BA1">
      <w:pPr>
        <w:spacing w:after="120" w:line="360" w:lineRule="auto"/>
        <w:jc w:val="both"/>
        <w:rPr>
          <w:rFonts w:ascii="Times New Roman" w:hAnsi="Times New Roman" w:cs="Times New Roman"/>
          <w:spacing w:val="-2"/>
          <w:sz w:val="20"/>
          <w:szCs w:val="20"/>
          <w:lang w:val="en-US"/>
        </w:rPr>
      </w:pPr>
      <w:r w:rsidRPr="00E00BA1">
        <w:rPr>
          <w:rFonts w:ascii="Times New Roman" w:hAnsi="Times New Roman" w:cs="Times New Roman"/>
          <w:spacing w:val="-2"/>
          <w:sz w:val="20"/>
          <w:szCs w:val="20"/>
          <w:lang w:val="en-US"/>
        </w:rPr>
        <w:t>Species: Rat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Physiological parameter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volume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BW = 0.250 {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ody weight rat (variable, dependent on study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Fc = 0.0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fat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Lc = 0.03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liver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Bc = 0.07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Rc = 0.09-VL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fraction of rapidly perfused tissue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Sc=0.746-VF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slow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F = VF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fat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L = VL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liver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B = VB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blood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R = VR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 richly perfused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S = VSc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 or 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 slowly perfused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blood flow rate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C = 15*BW^0.74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cardiac output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Fc = 0.0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fat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Lc = 0.25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liver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Rc = 0.76 - QL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rapid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Sc = 0.24 – QF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fraction of blood flow to slowly perfused tissu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Brown et al., 1997).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F = QFc*Q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fat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QL = QLc*QC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liver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QR = QRc*QC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blood flow to rapidly perfused tissue (calculated)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QS = QSc*QC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blood flow to  slowly perfused tissue (calculated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 Intestinal lumen volumes, surfaces, absorption rates, transfer rates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Papp, Caco-2  = </w:t>
      </w:r>
      <w:r w:rsidR="00C40FBE" w:rsidRPr="00AA453D">
        <w:rPr>
          <w:rFonts w:ascii="Times New Roman" w:hAnsi="Times New Roman" w:cs="Times New Roman"/>
          <w:color w:val="000000"/>
          <w:sz w:val="20"/>
          <w:szCs w:val="20"/>
        </w:rPr>
        <w:t>2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; (x1E-6 cm/sec), in vitro, from Caco-2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</w:t>
      </w:r>
      <w:r w:rsidR="00C40FBE" w:rsidRPr="00AA453D">
        <w:rPr>
          <w:rFonts w:ascii="Times New Roman" w:hAnsi="Times New Roman" w:cs="Times New Roman"/>
          <w:color w:val="000000"/>
          <w:sz w:val="20"/>
          <w:szCs w:val="20"/>
        </w:rPr>
        <w:t>Yoshkawa et al. 2002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PappCaco2=-</w:t>
      </w:r>
      <w:r w:rsidR="00C40FBE" w:rsidRPr="00AA453D">
        <w:rPr>
          <w:rFonts w:ascii="Times New Roman" w:hAnsi="Times New Roman" w:cs="Times New Roman"/>
          <w:color w:val="000000"/>
          <w:sz w:val="20"/>
          <w:szCs w:val="20"/>
        </w:rPr>
        <w:t>4.6989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; Log Papp, Caco-2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og (Papp,in vivo) = 0.6836*Log(PappCaco-2)-0.5579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reference: (Sun et al. 2002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Papp=10^(0.6836*PappCaco2-0.5579)*3600/10</w:t>
      </w:r>
    </w:p>
    <w:p w:rsidR="00BD6500" w:rsidRPr="00AA453D" w:rsidRDefault="00FE3384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BD6500" w:rsidRPr="00AA453D">
        <w:rPr>
          <w:rFonts w:ascii="Times New Roman" w:hAnsi="Times New Roman" w:cs="Times New Roman"/>
          <w:color w:val="000000"/>
          <w:sz w:val="20"/>
          <w:szCs w:val="20"/>
        </w:rPr>
        <w:t>apparent intestinal permeability coefficient in vivo {dm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   = 0.0012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for each compartment of intestines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  = 0.134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in   =  4.17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next compartment within the intestines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kabin1  = Papp*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1  =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1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Ain1 = SA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1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1  = Papp*SAin1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1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1  = k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2 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2  =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2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Ain2 = SA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2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2  = Papp*SAin2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2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2  = k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3 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Vin3  =  Vin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3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3=  SA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3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kabin3  = Papp*SAin3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3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3  = kin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4 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4  =  V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4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4 = SAin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4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4  = Papp*SAin4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4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4  = kin   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5 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5  =  V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5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5 = 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5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5  = Papp*SAin5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5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5  = kin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6 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6  =  V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6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6 = SAin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6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6  = Papp*SAin6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6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6  = kin     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intestine compartment 7  {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Vin7  =  V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volume of intestine compartment 7  {L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Ain7  = SAin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surface area of intestine compartment 7  {dm2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abin7 = Papp*SAin7  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absorption rate constant of intestine compartment 7  {L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kin7   = kin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transfer rate to co {/hr}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fe = 0.0198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transfer rate to feces {/hr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Partition Coefficient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F = </w:t>
      </w:r>
      <w:r w:rsidR="00FC46D4" w:rsidRPr="00AA453D">
        <w:rPr>
          <w:rFonts w:ascii="Times New Roman" w:hAnsi="Times New Roman" w:cs="Times New Roman"/>
          <w:color w:val="000000"/>
          <w:sz w:val="20"/>
          <w:szCs w:val="20"/>
        </w:rPr>
        <w:t>91.7956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at/blood partition coefficient calculated using QPPR of DeJongh et al. (1997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L = </w:t>
      </w:r>
      <w:r w:rsidR="00FC46D4" w:rsidRPr="00AA453D">
        <w:rPr>
          <w:rFonts w:ascii="Times New Roman" w:hAnsi="Times New Roman" w:cs="Times New Roman"/>
          <w:color w:val="000000"/>
          <w:sz w:val="20"/>
          <w:szCs w:val="20"/>
        </w:rPr>
        <w:t>2.74221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iver/blood partition coefficient calculated using QPPR of DeJongh et al. (1997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R =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2.74221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 rapidly perfused tissue/blood partition coefficient calculated using QPPR of DeJongh et al. (1997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PS =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0.861839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slowly perfused tissue/blood partition coefficient calculated using QPPR of DeJongh et al. (1997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Kinetic parameters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etabolism live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metabolism of 17ß-estradiol, scaled maximum rate of metabolism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Lint = S9P*VL*(CLintS9*60*1E-6)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L/hr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Hepatic clearanc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CLintS9 = </w:t>
      </w:r>
      <w:r w:rsidR="009D34AE" w:rsidRPr="00AA453D">
        <w:rPr>
          <w:rFonts w:ascii="Times New Roman" w:hAnsi="Times New Roman" w:cs="Times New Roman"/>
          <w:color w:val="000000"/>
          <w:sz w:val="20"/>
          <w:szCs w:val="20"/>
        </w:rPr>
        <w:t>431.6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{ul/min/mg protein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="009D34AE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;Hepatic clearance derived from S9 fraction;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male: </w:t>
      </w:r>
      <w:r w:rsidR="001F2681" w:rsidRPr="00AA453D">
        <w:rPr>
          <w:rFonts w:ascii="Times New Roman" w:hAnsi="Times New Roman" w:cs="Times New Roman"/>
          <w:color w:val="000000"/>
          <w:sz w:val="20"/>
          <w:szCs w:val="20"/>
        </w:rPr>
        <w:t>392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female: </w:t>
      </w:r>
      <w:r w:rsidR="001F2681" w:rsidRPr="00AA453D">
        <w:rPr>
          <w:rFonts w:ascii="Times New Roman" w:hAnsi="Times New Roman" w:cs="Times New Roman"/>
          <w:color w:val="000000"/>
          <w:sz w:val="20"/>
          <w:szCs w:val="20"/>
        </w:rPr>
        <w:t>431.6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9P = 87*100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mg/kg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mg protein in kg live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ind w:left="4320" w:firstLine="720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reference: (Chiu and Ginsberg, 2011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Run setting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olecular weight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MW =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228.29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Molecular weigh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bisphenol A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oral dose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ODOSEmg1 =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10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mg/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ODOSEmg1 = given oral dose in mg/kg bw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ODOSEumo</w:t>
      </w:r>
      <w:r w:rsidR="003F3010" w:rsidRPr="00AA453D">
        <w:rPr>
          <w:rFonts w:ascii="Times New Roman" w:hAnsi="Times New Roman" w:cs="Times New Roman"/>
          <w:color w:val="000000"/>
          <w:sz w:val="20"/>
          <w:szCs w:val="20"/>
        </w:rPr>
        <w:t>l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2 = ODOSEmg1*1E-3/MW*1E6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umol/ 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ODOSEumol2 = given oral dose recalculated to umol/kg bw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ODOSEumol=ODOSEumol2*BW;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 xml:space="preserve">; ODOSEumol = umol given oral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V dos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VDOSEmg1 = 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mg/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VDOSEmg1 = given IV dose in mg/kg bw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VDOSEumol2 = IVDOSEmg</w:t>
      </w:r>
      <w:r w:rsidR="003F3010" w:rsidRPr="00AA453D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*1E-3/MW*1E6 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{umol/ kg bw}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VDOSEumol2 = given oral dose recalculated to umol/kg bw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VDOSEumol=IVDOSEumol2*BW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VDOSEumol = umol given IV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m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Starttime = 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n h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Stoptime =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in h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DTMIN = 1e-6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minimum integration time (DT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DTMAX = 0.0015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 maximum integration time (DT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odel calculation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needl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ANe  = amount in needl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ANe'  = -kd*AN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ab/>
        <w:t>Init ANe = IVDOSEumo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kd=1000000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kd, the trasport rate from needle to blood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intestines, divided in 7 compartment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1 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bisphenol A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in intestine compartment 1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1   = Ain1/Vin1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1'  = - kin1*Ain1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1  =  ODOSEumo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2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2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2  = Ain2/Vin2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2' = kin1*Ain1 - kin2*Ain2 - kabin2*Cin2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2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3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>bisphenol A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in intestine compartment 3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3  = Ain3/Vin3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3' = kin2*Ain2 - kin3*Ain3 - kabin3*Cin3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3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4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4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4  = Ain4/Vin4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4' = kin3*Ain3 - kin4*Ain4 - kabin4*Cin4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4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;Ain5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5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5  = Ain5/Vin5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5' = kin4*Ain4 - kin5*Ain5 - kabin5*Cin5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5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6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6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6  = Ain6/Vin6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6' = kin5*Ain5 - kin6*Ain6 - kabin6*Cin6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6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in7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intestine compartment 7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in7  = Ain7/Vin7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in7' = kin6*Ain6 - kin7*Ain7 - kabin7*Cin7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in7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co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colon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co' = kin7*Ain7- kfe*Aco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co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Cco' = kin7*Ain7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Cco  = 0    ; cumulative amount reaching colon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--------------------------------------------------------------------------------------------------------------------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ece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FA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feces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Fe' = kfe*Aco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Init AFe 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liver compartment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L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liver tissue, umo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AL' =  QL*(CB - CVL) +  kabin2*Cin2 + kabin3*Cin3 + kabin4*Cin4 + kabin5*Cin5 + kabin6*Cin6 + kabin7*Cin7 - AMint'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Init AL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L = AL/V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VL = CL/P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Mint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metabolized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Mint' = CLint*CVL {umol/min}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Mint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fat compartment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F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fat tissue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AF' = QF*(CB-CVF)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Init AF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F = AF/VF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VF = CF/PF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compartment richly perfused tissu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R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rapidly perfused tissue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R' = QR*(CB-CVR)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R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>CR = AR/V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nl-NL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  <w:lang w:val="nl-NL"/>
        </w:rPr>
        <w:t xml:space="preserve">       CVR = CR/PR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tissue compartment slowly perfused tissu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S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slowly perfused tissue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AS' = QS*(CB-CVS)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Init AS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       CS = AS/V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 CVS = CS/P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--------------------------------------------------------------------------------------------------------------------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 blood compartment      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;AB = Amount </w:t>
      </w:r>
      <w:r w:rsidR="00CA5DED"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bisphenol A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>in blood (umol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AB' = (kd*ANe + QF*CVF +  QL*CVL  +  QS*CVS + QR*CVR - QC*CB)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Init AB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CB = AB/VB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AUC' = CB </w:t>
      </w:r>
      <w:r w:rsidRPr="00AA453D">
        <w:rPr>
          <w:rFonts w:ascii="Times New Roman" w:hAnsi="Times New Roman" w:cs="Times New Roman"/>
          <w:color w:val="000000"/>
          <w:sz w:val="20"/>
          <w:szCs w:val="20"/>
        </w:rPr>
        <w:tab/>
        <w:t>;umol*min/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      Init AUC = 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Mass balance calculations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;=====================================================================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Total = ODOSEumol  + IVDOSEumol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Calculated = Ain1 + Ain2 + Ain3 + Ain4 + Ain5 + Ain6 + Ain7 + Aco + AFe  + AL + AMint + AF + AS + AR  + AB + ANe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>ERROR=((Total-Calculated)/Total+1E-30)*100</w:t>
      </w:r>
    </w:p>
    <w:p w:rsidR="00BD6500" w:rsidRPr="00AA453D" w:rsidRDefault="00BD6500" w:rsidP="00BD6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A453D">
        <w:rPr>
          <w:rFonts w:ascii="Times New Roman" w:hAnsi="Times New Roman" w:cs="Times New Roman"/>
          <w:color w:val="000000"/>
          <w:sz w:val="20"/>
          <w:szCs w:val="20"/>
        </w:rPr>
        <w:t xml:space="preserve">MASSBBAL=Total-Calculated + 1 </w:t>
      </w:r>
    </w:p>
    <w:p w:rsidR="00A06C74" w:rsidRPr="00AA453D" w:rsidRDefault="00A06C74" w:rsidP="00BD6500">
      <w:pPr>
        <w:spacing w:after="0" w:line="240" w:lineRule="auto"/>
        <w:rPr>
          <w:rFonts w:ascii="Times New Roman" w:hAnsi="Times New Roman" w:cs="Times New Roman"/>
          <w:b/>
          <w:spacing w:val="-2"/>
          <w:sz w:val="20"/>
          <w:szCs w:val="20"/>
          <w:lang w:val="en-US"/>
        </w:rPr>
      </w:pPr>
    </w:p>
    <w:sectPr w:rsidR="00A06C74" w:rsidRPr="00AA453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07F" w:rsidRDefault="007B607F" w:rsidP="007B607F">
      <w:pPr>
        <w:spacing w:after="0" w:line="240" w:lineRule="auto"/>
      </w:pPr>
      <w:r>
        <w:separator/>
      </w:r>
    </w:p>
  </w:endnote>
  <w:endnote w:type="continuationSeparator" w:id="0">
    <w:p w:rsidR="007B607F" w:rsidRDefault="007B607F" w:rsidP="007B6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8867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07F" w:rsidRDefault="007B60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0B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607F" w:rsidRDefault="007B60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07F" w:rsidRDefault="007B607F" w:rsidP="007B607F">
      <w:pPr>
        <w:spacing w:after="0" w:line="240" w:lineRule="auto"/>
      </w:pPr>
      <w:r>
        <w:separator/>
      </w:r>
    </w:p>
  </w:footnote>
  <w:footnote w:type="continuationSeparator" w:id="0">
    <w:p w:rsidR="007B607F" w:rsidRDefault="007B607F" w:rsidP="007B6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495"/>
    <w:rsid w:val="0002041B"/>
    <w:rsid w:val="0003322B"/>
    <w:rsid w:val="00162C95"/>
    <w:rsid w:val="00186C6E"/>
    <w:rsid w:val="001A0588"/>
    <w:rsid w:val="001F2681"/>
    <w:rsid w:val="002106A6"/>
    <w:rsid w:val="002315D2"/>
    <w:rsid w:val="00237495"/>
    <w:rsid w:val="00247F7E"/>
    <w:rsid w:val="00254016"/>
    <w:rsid w:val="002C31D4"/>
    <w:rsid w:val="00314C33"/>
    <w:rsid w:val="003B484E"/>
    <w:rsid w:val="003F3010"/>
    <w:rsid w:val="004023A9"/>
    <w:rsid w:val="00424F25"/>
    <w:rsid w:val="004601B5"/>
    <w:rsid w:val="004D12F6"/>
    <w:rsid w:val="004E38BF"/>
    <w:rsid w:val="005031FF"/>
    <w:rsid w:val="00537509"/>
    <w:rsid w:val="006778A8"/>
    <w:rsid w:val="006C6688"/>
    <w:rsid w:val="00712F6C"/>
    <w:rsid w:val="0076566F"/>
    <w:rsid w:val="0077637C"/>
    <w:rsid w:val="007B3277"/>
    <w:rsid w:val="007B607F"/>
    <w:rsid w:val="007D0904"/>
    <w:rsid w:val="007D78FC"/>
    <w:rsid w:val="009D28B7"/>
    <w:rsid w:val="009D34AE"/>
    <w:rsid w:val="009E70ED"/>
    <w:rsid w:val="00A06C74"/>
    <w:rsid w:val="00A753E7"/>
    <w:rsid w:val="00AA453D"/>
    <w:rsid w:val="00AB1681"/>
    <w:rsid w:val="00B4518F"/>
    <w:rsid w:val="00BB77ED"/>
    <w:rsid w:val="00BD6500"/>
    <w:rsid w:val="00BF3B68"/>
    <w:rsid w:val="00C40FBE"/>
    <w:rsid w:val="00CA5DED"/>
    <w:rsid w:val="00CC68F5"/>
    <w:rsid w:val="00DA6ADB"/>
    <w:rsid w:val="00DC4EC1"/>
    <w:rsid w:val="00E00BA1"/>
    <w:rsid w:val="00E857E2"/>
    <w:rsid w:val="00EC4182"/>
    <w:rsid w:val="00EC717A"/>
    <w:rsid w:val="00F32DFD"/>
    <w:rsid w:val="00F37AEC"/>
    <w:rsid w:val="00F84B09"/>
    <w:rsid w:val="00FC2B6F"/>
    <w:rsid w:val="00FC3127"/>
    <w:rsid w:val="00FC46D4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0A7C"/>
  <w15:docId w15:val="{BF3A3CC1-3FE8-4FDF-BE0E-01881FF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237495"/>
    <w:pPr>
      <w:spacing w:after="0" w:line="240" w:lineRule="auto"/>
    </w:pPr>
    <w:rPr>
      <w:rFonts w:ascii="Courier New" w:hAnsi="Courier New" w:cs="Times New Roman"/>
      <w:sz w:val="24"/>
      <w:szCs w:val="24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237495"/>
    <w:rPr>
      <w:rFonts w:ascii="Courier New" w:hAnsi="Courier New" w:cs="Times New Roman"/>
      <w:sz w:val="24"/>
      <w:szCs w:val="24"/>
      <w:lang w:val="nl-NL" w:eastAsia="en-US"/>
    </w:rPr>
  </w:style>
  <w:style w:type="character" w:styleId="CommentReference">
    <w:name w:val="annotation reference"/>
    <w:semiHidden/>
    <w:unhideWhenUsed/>
    <w:rsid w:val="002374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4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6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07F"/>
  </w:style>
  <w:style w:type="paragraph" w:styleId="Footer">
    <w:name w:val="footer"/>
    <w:basedOn w:val="Normal"/>
    <w:link w:val="FooterChar"/>
    <w:uiPriority w:val="99"/>
    <w:unhideWhenUsed/>
    <w:rsid w:val="007B60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07F"/>
  </w:style>
  <w:style w:type="character" w:styleId="Hyperlink">
    <w:name w:val="Hyperlink"/>
    <w:basedOn w:val="DefaultParagraphFont"/>
    <w:uiPriority w:val="99"/>
    <w:unhideWhenUsed/>
    <w:rsid w:val="00E00B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ngying.zhang@wur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847E6E.dotm</Template>
  <TotalTime>624</TotalTime>
  <Pages>10</Pages>
  <Words>3262</Words>
  <Characters>18594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Mengying</dc:creator>
  <cp:lastModifiedBy>Zhang, Mengying</cp:lastModifiedBy>
  <cp:revision>47</cp:revision>
  <dcterms:created xsi:type="dcterms:W3CDTF">2017-04-06T08:04:00Z</dcterms:created>
  <dcterms:modified xsi:type="dcterms:W3CDTF">2017-09-07T14:56:00Z</dcterms:modified>
</cp:coreProperties>
</file>